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63780" w14:textId="77777777" w:rsidR="00F31DC0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Online Material</w:t>
      </w:r>
    </w:p>
    <w:p w14:paraId="11CBF285" w14:textId="77777777" w:rsidR="00F31DC0" w:rsidRDefault="00F31DC0">
      <w:pPr>
        <w:rPr>
          <w:rFonts w:ascii="Times New Roman" w:eastAsia="Times New Roman" w:hAnsi="Times New Roman" w:cs="Times New Roman"/>
        </w:rPr>
      </w:pPr>
    </w:p>
    <w:p w14:paraId="58239F4F" w14:textId="77777777" w:rsidR="00F31DC0" w:rsidRPr="00DF0C75" w:rsidRDefault="00000000">
      <w:pPr>
        <w:rPr>
          <w:rFonts w:ascii="Times New Roman" w:eastAsia="Times New Roman" w:hAnsi="Times New Roman" w:cs="Times New Roman"/>
        </w:rPr>
      </w:pPr>
      <w:r w:rsidRPr="00DF0C75">
        <w:rPr>
          <w:rFonts w:ascii="Times New Roman" w:eastAsia="Times New Roman" w:hAnsi="Times New Roman" w:cs="Times New Roman"/>
        </w:rPr>
        <w:t>Title</w:t>
      </w:r>
    </w:p>
    <w:p w14:paraId="69A38ABA" w14:textId="77777777" w:rsidR="00F31DC0" w:rsidRDefault="00F31DC0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20DEED1" w14:textId="77777777" w:rsidR="00F31DC0" w:rsidRDefault="00000000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The structure of psychiatric comorbidity without social selection and assortative mating </w:t>
      </w:r>
    </w:p>
    <w:p w14:paraId="2B8F9B53" w14:textId="77777777" w:rsidR="00F31DC0" w:rsidRDefault="00F31DC0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F4678FF" w14:textId="77777777" w:rsidR="00F31DC0" w:rsidRPr="00DF0C75" w:rsidRDefault="00000000">
      <w:pPr>
        <w:rPr>
          <w:rFonts w:ascii="Times New Roman" w:eastAsia="Times New Roman" w:hAnsi="Times New Roman" w:cs="Times New Roman"/>
        </w:rPr>
      </w:pPr>
      <w:r w:rsidRPr="00DF0C75">
        <w:rPr>
          <w:rFonts w:ascii="Times New Roman" w:eastAsia="Times New Roman" w:hAnsi="Times New Roman" w:cs="Times New Roman"/>
        </w:rPr>
        <w:t>Authors</w:t>
      </w:r>
    </w:p>
    <w:p w14:paraId="0D9CB12C" w14:textId="77777777" w:rsidR="00F31DC0" w:rsidRDefault="00F31DC0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1829B55" w14:textId="53A44C40" w:rsidR="00CD6DAE" w:rsidRPr="00CD6DAE" w:rsidRDefault="00CD6DAE" w:rsidP="00CD6DAE">
      <w:p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Ziada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Ayorech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>, PhD*</w:t>
      </w: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>, 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Fartein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 Ask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Torvik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, PhD </w:t>
      </w: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,2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, Rosa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Cheesman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>, PhD</w:t>
      </w: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Espen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 M.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Eilertsen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>, PhD</w:t>
      </w: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 1,2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>, Mathias Valstad</w:t>
      </w:r>
      <w:r w:rsidR="00F02C44" w:rsidRPr="00F02C44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,3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, PhD,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Ludvig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 Daae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Bjørndal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>, PhD</w:t>
      </w: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Espen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Røysamb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>, PhD</w:t>
      </w: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,2,3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, Alexandra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Havdahl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>, PhD</w:t>
      </w: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,4,5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Eivind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Ystrom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>, PhD</w:t>
      </w: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1,3</w:t>
      </w:r>
    </w:p>
    <w:p w14:paraId="1A8DF3F5" w14:textId="77777777" w:rsidR="00CD6DAE" w:rsidRPr="00CD6DAE" w:rsidRDefault="00CD6DAE" w:rsidP="00CD6DAE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2D4BCF1" w14:textId="77777777" w:rsidR="00CD6DAE" w:rsidRPr="00CD6DAE" w:rsidRDefault="00CD6DAE" w:rsidP="00CD6DAE">
      <w:pPr>
        <w:rPr>
          <w:rFonts w:ascii="Times New Roman" w:eastAsia="Times New Roman" w:hAnsi="Times New Roman" w:cs="Times New Roman"/>
          <w:sz w:val="22"/>
          <w:szCs w:val="22"/>
        </w:rPr>
      </w:pP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1 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>PROMENTA Research Center, Department of Psychology, University of Oslo, Oslo, 0373, Norway</w:t>
      </w:r>
    </w:p>
    <w:p w14:paraId="46615992" w14:textId="77777777" w:rsidR="00CD6DAE" w:rsidRPr="00CD6DAE" w:rsidRDefault="00CD6DAE" w:rsidP="00CD6DAE">
      <w:pPr>
        <w:rPr>
          <w:rFonts w:ascii="Times New Roman" w:eastAsia="Times New Roman" w:hAnsi="Times New Roman" w:cs="Times New Roman"/>
          <w:sz w:val="22"/>
          <w:szCs w:val="22"/>
        </w:rPr>
      </w:pP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2 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>Centre for Fertility and Health, Norwegian Institute of Public Health, Oslo, Norway</w:t>
      </w:r>
    </w:p>
    <w:p w14:paraId="1FB5FEB9" w14:textId="77777777" w:rsidR="00CD6DAE" w:rsidRPr="00CD6DAE" w:rsidRDefault="00CD6DAE" w:rsidP="00CD6DAE">
      <w:pPr>
        <w:rPr>
          <w:rFonts w:ascii="Times New Roman" w:eastAsia="Times New Roman" w:hAnsi="Times New Roman" w:cs="Times New Roman"/>
          <w:sz w:val="22"/>
          <w:szCs w:val="22"/>
        </w:rPr>
      </w:pP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 xml:space="preserve">3 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>Division of Mental and Physical Health, Norwegian Institute of Public Health, Oslo, Norway</w:t>
      </w:r>
    </w:p>
    <w:p w14:paraId="23F9BA07" w14:textId="77777777" w:rsidR="00CD6DAE" w:rsidRPr="00CD6DAE" w:rsidRDefault="00CD6DAE" w:rsidP="00CD6DAE">
      <w:pPr>
        <w:rPr>
          <w:rFonts w:ascii="Times New Roman" w:eastAsia="Times New Roman" w:hAnsi="Times New Roman" w:cs="Times New Roman"/>
          <w:sz w:val="22"/>
          <w:szCs w:val="22"/>
        </w:rPr>
      </w:pP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4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>Centre for Genetic Epidemiology and Mental Health (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PsychGen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>), Norwegian Institute of Public Health, Oslo, Norway </w:t>
      </w:r>
    </w:p>
    <w:p w14:paraId="3E626893" w14:textId="77777777" w:rsidR="00CD6DAE" w:rsidRPr="00CD6DAE" w:rsidRDefault="00CD6DAE" w:rsidP="00CD6DAE">
      <w:pPr>
        <w:rPr>
          <w:rFonts w:ascii="Times New Roman" w:eastAsia="Times New Roman" w:hAnsi="Times New Roman" w:cs="Times New Roman"/>
          <w:sz w:val="22"/>
          <w:szCs w:val="22"/>
        </w:rPr>
      </w:pPr>
      <w:r w:rsidRPr="00CD6DAE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5</w:t>
      </w:r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Nic Waals Institute,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Lovisenberg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 Diaconal Hospital, </w:t>
      </w:r>
      <w:proofErr w:type="spellStart"/>
      <w:r w:rsidRPr="00CD6DAE">
        <w:rPr>
          <w:rFonts w:ascii="Times New Roman" w:eastAsia="Times New Roman" w:hAnsi="Times New Roman" w:cs="Times New Roman"/>
          <w:sz w:val="22"/>
          <w:szCs w:val="22"/>
        </w:rPr>
        <w:t>Spångbergveien</w:t>
      </w:r>
      <w:proofErr w:type="spellEnd"/>
      <w:r w:rsidRPr="00CD6DAE">
        <w:rPr>
          <w:rFonts w:ascii="Times New Roman" w:eastAsia="Times New Roman" w:hAnsi="Times New Roman" w:cs="Times New Roman"/>
          <w:sz w:val="22"/>
          <w:szCs w:val="22"/>
        </w:rPr>
        <w:t xml:space="preserve"> 25, 0853 Oslo, Norway</w:t>
      </w:r>
    </w:p>
    <w:p w14:paraId="19E21780" w14:textId="77777777" w:rsidR="00F31DC0" w:rsidRDefault="00F31DC0">
      <w:pPr>
        <w:rPr>
          <w:rFonts w:ascii="Times New Roman" w:eastAsia="Times New Roman" w:hAnsi="Times New Roman" w:cs="Times New Roman"/>
        </w:rPr>
      </w:pPr>
    </w:p>
    <w:p w14:paraId="11AC4200" w14:textId="77777777" w:rsidR="00F31DC0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*Corresponding author: </w:t>
      </w:r>
      <w:r>
        <w:rPr>
          <w:rFonts w:ascii="Times New Roman" w:eastAsia="Times New Roman" w:hAnsi="Times New Roman" w:cs="Times New Roman"/>
          <w:color w:val="323130"/>
          <w:sz w:val="22"/>
          <w:szCs w:val="22"/>
        </w:rPr>
        <w:t>ziada.ayorech@psykologi.uio.no</w:t>
      </w:r>
    </w:p>
    <w:p w14:paraId="186CABD4" w14:textId="77777777" w:rsidR="00F31DC0" w:rsidRDefault="00F31DC0">
      <w:pPr>
        <w:rPr>
          <w:rFonts w:ascii="Times New Roman" w:eastAsia="Times New Roman" w:hAnsi="Times New Roman" w:cs="Times New Roman"/>
        </w:rPr>
      </w:pPr>
    </w:p>
    <w:p w14:paraId="1534BA12" w14:textId="77777777" w:rsidR="00F31DC0" w:rsidRDefault="00F31DC0">
      <w:pPr>
        <w:jc w:val="center"/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22D30A86" w14:textId="77777777" w:rsidR="00F31DC0" w:rsidRDefault="00000000">
      <w:pPr>
        <w:rPr>
          <w:rFonts w:ascii="Times New Roman" w:eastAsia="Times New Roman" w:hAnsi="Times New Roman" w:cs="Times New Roman"/>
          <w:b/>
          <w:sz w:val="22"/>
          <w:szCs w:val="22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highlight w:val="white"/>
          <w:u w:val="single"/>
        </w:rPr>
        <w:t>Supplementary materials:</w:t>
      </w:r>
    </w:p>
    <w:p w14:paraId="1547832F" w14:textId="77777777" w:rsidR="00F31DC0" w:rsidRDefault="00000000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>Supplementary Methods</w:t>
      </w:r>
    </w:p>
    <w:p w14:paraId="73806701" w14:textId="77777777" w:rsidR="00F31DC0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Table S1. Model fitting parameters for exploratory factor analyses</w:t>
      </w:r>
    </w:p>
    <w:p w14:paraId="1FFC95C4" w14:textId="77777777" w:rsidR="00F31DC0" w:rsidRDefault="0000000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Table S2. Model parameters, standard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>errors</w:t>
      </w:r>
      <w:proofErr w:type="gramEnd"/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 and </w:t>
      </w:r>
      <w:r>
        <w:rPr>
          <w:rFonts w:ascii="Times New Roman" w:eastAsia="Times New Roman" w:hAnsi="Times New Roman" w:cs="Times New Roman"/>
          <w:i/>
          <w:sz w:val="22"/>
          <w:szCs w:val="22"/>
          <w:highlight w:val="white"/>
        </w:rPr>
        <w:t xml:space="preserve">t 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statistic for best fitting model (model 14) of psychiatric comorbidity </w:t>
      </w:r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 xml:space="preserve"> </w:t>
      </w:r>
    </w:p>
    <w:p w14:paraId="380A322E" w14:textId="3C50E6D8" w:rsidR="00F31DC0" w:rsidRDefault="0000000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Table S3. </w:t>
      </w:r>
      <w:r w:rsidR="002C3B45"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Factor loadings for the p factor and neurodevelopment, </w:t>
      </w:r>
      <w:proofErr w:type="gramStart"/>
      <w:r w:rsidR="002C3B45">
        <w:rPr>
          <w:rFonts w:ascii="Times New Roman" w:eastAsia="Times New Roman" w:hAnsi="Times New Roman" w:cs="Times New Roman"/>
          <w:sz w:val="22"/>
          <w:szCs w:val="22"/>
          <w:highlight w:val="white"/>
        </w:rPr>
        <w:t>psychosis</w:t>
      </w:r>
      <w:proofErr w:type="gramEnd"/>
      <w:r w:rsidR="002C3B45"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 and constraint subfactors 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  </w:t>
      </w:r>
    </w:p>
    <w:p w14:paraId="7A33EE77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355050AE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6533EA04" w14:textId="1DBC4019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59F3D21A" w14:textId="79D0132C" w:rsidR="00B11847" w:rsidRDefault="00B11847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3E7C761F" w14:textId="72170AFA" w:rsidR="00B11847" w:rsidRDefault="00B11847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790D14D3" w14:textId="77777777" w:rsidR="00F14F7D" w:rsidRDefault="00F14F7D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05088C89" w14:textId="340422C9" w:rsidR="00B11847" w:rsidRDefault="00B11847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1DB749A5" w14:textId="77777777" w:rsidR="00B11847" w:rsidRDefault="00B11847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13A58E3F" w14:textId="77777777" w:rsidR="00F31DC0" w:rsidRDefault="00000000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>Supplementary Methods:</w:t>
      </w:r>
    </w:p>
    <w:p w14:paraId="514EC4DA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5528"/>
      </w:tblGrid>
      <w:tr w:rsidR="00DF68D8" w:rsidRPr="00DF68D8" w14:paraId="6A11C675" w14:textId="77777777" w:rsidTr="00DF68D8">
        <w:tc>
          <w:tcPr>
            <w:tcW w:w="4390" w:type="dxa"/>
            <w:tcBorders>
              <w:bottom w:val="single" w:sz="4" w:space="0" w:color="auto"/>
            </w:tcBorders>
            <w:vAlign w:val="bottom"/>
          </w:tcPr>
          <w:p w14:paraId="533D474C" w14:textId="5EC14689" w:rsidR="009637EF" w:rsidRPr="00C04F7B" w:rsidRDefault="009637EF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lastRenderedPageBreak/>
              <w:t xml:space="preserve">The number of </w:t>
            </w:r>
            <w:r w:rsidR="002A185B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s</w:t>
            </w:r>
            <w:r w:rsidR="003C0B81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ingle nucleotide polymorphisms (S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NPs</w:t>
            </w:r>
            <w:r w:rsidR="003C0B81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)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included for each traits polygenic score is summarized </w:t>
            </w:r>
            <w:proofErr w:type="spellStart"/>
            <w:proofErr w:type="gramStart"/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below</w:t>
            </w:r>
            <w:r w:rsidR="002A185B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</w:t>
            </w:r>
            <w:r w:rsidRPr="00C04F7B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Trait</w:t>
            </w:r>
            <w:proofErr w:type="spellEnd"/>
            <w:proofErr w:type="gramEnd"/>
          </w:p>
        </w:tc>
        <w:tc>
          <w:tcPr>
            <w:tcW w:w="5528" w:type="dxa"/>
            <w:tcBorders>
              <w:bottom w:val="single" w:sz="4" w:space="0" w:color="auto"/>
            </w:tcBorders>
            <w:vAlign w:val="bottom"/>
          </w:tcPr>
          <w:p w14:paraId="70E51290" w14:textId="4C8C584A" w:rsidR="009637EF" w:rsidRPr="00C04F7B" w:rsidRDefault="009637EF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C04F7B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Number of SNP</w:t>
            </w:r>
            <w:r w:rsidR="00451149" w:rsidRPr="00C04F7B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s </w:t>
            </w:r>
            <w:r w:rsidR="00AE40BE" w:rsidRPr="00C04F7B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available after exclusions; after clumping</w:t>
            </w:r>
          </w:p>
        </w:tc>
      </w:tr>
      <w:tr w:rsidR="00DF68D8" w:rsidRPr="00DF68D8" w14:paraId="4FC360ED" w14:textId="77777777" w:rsidTr="00DF68D8">
        <w:tc>
          <w:tcPr>
            <w:tcW w:w="4390" w:type="dxa"/>
            <w:tcBorders>
              <w:top w:val="single" w:sz="4" w:space="0" w:color="auto"/>
            </w:tcBorders>
            <w:vAlign w:val="bottom"/>
          </w:tcPr>
          <w:p w14:paraId="44D3ED7B" w14:textId="6A9E51AF" w:rsidR="009637EF" w:rsidRPr="00C04F7B" w:rsidRDefault="001C7869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major depressive disorder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bottom"/>
          </w:tcPr>
          <w:p w14:paraId="114A6918" w14:textId="3BDED6F1" w:rsidR="009637EF" w:rsidRPr="00C04F7B" w:rsidRDefault="00AE40BE" w:rsidP="00C04F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3105507;295537</w:t>
            </w:r>
          </w:p>
        </w:tc>
      </w:tr>
      <w:tr w:rsidR="009637EF" w:rsidRPr="003372EF" w14:paraId="4C7FCF5D" w14:textId="77777777" w:rsidTr="00C04F7B">
        <w:tc>
          <w:tcPr>
            <w:tcW w:w="4390" w:type="dxa"/>
            <w:vAlign w:val="bottom"/>
          </w:tcPr>
          <w:p w14:paraId="35FCD40B" w14:textId="5BDD5B7B" w:rsidR="009637EF" w:rsidRPr="00C04F7B" w:rsidRDefault="001C7869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neuroticism</w:t>
            </w:r>
          </w:p>
        </w:tc>
        <w:tc>
          <w:tcPr>
            <w:tcW w:w="5528" w:type="dxa"/>
            <w:vAlign w:val="bottom"/>
          </w:tcPr>
          <w:p w14:paraId="3F5F77B2" w14:textId="575167AF" w:rsidR="009637EF" w:rsidRPr="00C04F7B" w:rsidRDefault="00AE40BE" w:rsidP="00C04F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3120682;289367</w:t>
            </w:r>
          </w:p>
        </w:tc>
      </w:tr>
      <w:tr w:rsidR="009637EF" w:rsidRPr="003372EF" w14:paraId="0F51C0A2" w14:textId="77777777" w:rsidTr="00C04F7B">
        <w:tc>
          <w:tcPr>
            <w:tcW w:w="4390" w:type="dxa"/>
            <w:vAlign w:val="bottom"/>
          </w:tcPr>
          <w:p w14:paraId="5E430B9C" w14:textId="1DBE4946" w:rsidR="009637EF" w:rsidRPr="00C04F7B" w:rsidRDefault="001C7869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a</w:t>
            </w:r>
            <w:r w:rsidRPr="00C04F7B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nxiety disorder</w:t>
            </w:r>
          </w:p>
        </w:tc>
        <w:tc>
          <w:tcPr>
            <w:tcW w:w="5528" w:type="dxa"/>
            <w:vAlign w:val="bottom"/>
          </w:tcPr>
          <w:p w14:paraId="4D213DEE" w14:textId="6D8B4A35" w:rsidR="009637EF" w:rsidRPr="00C04F7B" w:rsidRDefault="00AE40BE" w:rsidP="00C04F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244</w:t>
            </w:r>
            <w:r w:rsidR="0067659A"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1717;188016</w:t>
            </w:r>
          </w:p>
        </w:tc>
      </w:tr>
      <w:tr w:rsidR="009637EF" w:rsidRPr="003372EF" w14:paraId="37899A6B" w14:textId="77777777" w:rsidTr="00C04F7B">
        <w:tc>
          <w:tcPr>
            <w:tcW w:w="4390" w:type="dxa"/>
            <w:vAlign w:val="bottom"/>
          </w:tcPr>
          <w:p w14:paraId="4E57D347" w14:textId="28AA5B78" w:rsidR="009637EF" w:rsidRPr="00C04F7B" w:rsidRDefault="00DF68D8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p</w:t>
            </w:r>
            <w:r w:rsidR="001C7869"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ost-traumatic stress disorder</w:t>
            </w:r>
          </w:p>
        </w:tc>
        <w:tc>
          <w:tcPr>
            <w:tcW w:w="5528" w:type="dxa"/>
            <w:vAlign w:val="bottom"/>
          </w:tcPr>
          <w:p w14:paraId="1A512F20" w14:textId="45E260C9" w:rsidR="009637EF" w:rsidRPr="00C04F7B" w:rsidRDefault="0067659A" w:rsidP="00C04F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310686;292831</w:t>
            </w:r>
          </w:p>
        </w:tc>
      </w:tr>
      <w:tr w:rsidR="009637EF" w:rsidRPr="003372EF" w14:paraId="77862C9D" w14:textId="77777777" w:rsidTr="00C04F7B">
        <w:tc>
          <w:tcPr>
            <w:tcW w:w="4390" w:type="dxa"/>
            <w:vAlign w:val="bottom"/>
          </w:tcPr>
          <w:p w14:paraId="34F5D2C3" w14:textId="3FCD642E" w:rsidR="009637EF" w:rsidRPr="00C04F7B" w:rsidRDefault="001C7869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attention deficit hyperactivity disorder</w:t>
            </w:r>
          </w:p>
        </w:tc>
        <w:tc>
          <w:tcPr>
            <w:tcW w:w="5528" w:type="dxa"/>
            <w:vAlign w:val="bottom"/>
          </w:tcPr>
          <w:p w14:paraId="55A35F27" w14:textId="60A6EF0E" w:rsidR="009637EF" w:rsidRPr="00C04F7B" w:rsidRDefault="00E750AC" w:rsidP="00C04F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2922597;246781</w:t>
            </w:r>
          </w:p>
        </w:tc>
      </w:tr>
      <w:tr w:rsidR="009637EF" w:rsidRPr="003372EF" w14:paraId="5C78BE01" w14:textId="77777777" w:rsidTr="00C04F7B">
        <w:tc>
          <w:tcPr>
            <w:tcW w:w="4390" w:type="dxa"/>
            <w:vAlign w:val="bottom"/>
          </w:tcPr>
          <w:p w14:paraId="716A6DE1" w14:textId="55C126CB" w:rsidR="009637EF" w:rsidRPr="00C04F7B" w:rsidRDefault="001C7869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autism spectrum disorder</w:t>
            </w:r>
          </w:p>
        </w:tc>
        <w:tc>
          <w:tcPr>
            <w:tcW w:w="5528" w:type="dxa"/>
            <w:vAlign w:val="bottom"/>
          </w:tcPr>
          <w:p w14:paraId="1B0651B1" w14:textId="7710D0EC" w:rsidR="009637EF" w:rsidRPr="00C04F7B" w:rsidRDefault="00E750AC" w:rsidP="00C04F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3072396;286591</w:t>
            </w:r>
          </w:p>
        </w:tc>
      </w:tr>
      <w:tr w:rsidR="009637EF" w:rsidRPr="003372EF" w14:paraId="2F421459" w14:textId="77777777" w:rsidTr="00C04F7B">
        <w:tc>
          <w:tcPr>
            <w:tcW w:w="4390" w:type="dxa"/>
            <w:vAlign w:val="bottom"/>
          </w:tcPr>
          <w:p w14:paraId="1F1E09E0" w14:textId="04E0065E" w:rsidR="009637EF" w:rsidRPr="00C04F7B" w:rsidRDefault="00DF68D8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a</w:t>
            </w:r>
            <w:r w:rsidR="001C7869"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norexia</w:t>
            </w:r>
          </w:p>
        </w:tc>
        <w:tc>
          <w:tcPr>
            <w:tcW w:w="5528" w:type="dxa"/>
            <w:vAlign w:val="bottom"/>
          </w:tcPr>
          <w:p w14:paraId="5E6DA439" w14:textId="64F3501F" w:rsidR="009637EF" w:rsidRPr="00C04F7B" w:rsidRDefault="003372EF" w:rsidP="00C04F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4222744;277156</w:t>
            </w:r>
          </w:p>
        </w:tc>
      </w:tr>
      <w:tr w:rsidR="001C7869" w:rsidRPr="003372EF" w14:paraId="2960F434" w14:textId="77777777" w:rsidTr="00C04F7B">
        <w:tc>
          <w:tcPr>
            <w:tcW w:w="4390" w:type="dxa"/>
            <w:vAlign w:val="bottom"/>
          </w:tcPr>
          <w:p w14:paraId="0B9862FA" w14:textId="6CBADECE" w:rsidR="001C7869" w:rsidRPr="003372EF" w:rsidRDefault="00DF68D8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s</w:t>
            </w:r>
            <w:r w:rsidR="001C7869"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chizophrenia</w:t>
            </w:r>
          </w:p>
        </w:tc>
        <w:tc>
          <w:tcPr>
            <w:tcW w:w="5528" w:type="dxa"/>
            <w:vAlign w:val="bottom"/>
          </w:tcPr>
          <w:p w14:paraId="7019D082" w14:textId="6A9C7DAD" w:rsidR="001C7869" w:rsidRPr="003372EF" w:rsidRDefault="003372EF" w:rsidP="00C04F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1169063;102740</w:t>
            </w:r>
          </w:p>
        </w:tc>
      </w:tr>
      <w:tr w:rsidR="001C7869" w:rsidRPr="003372EF" w14:paraId="7472F46B" w14:textId="77777777" w:rsidTr="00C04F7B">
        <w:tc>
          <w:tcPr>
            <w:tcW w:w="4390" w:type="dxa"/>
            <w:vAlign w:val="bottom"/>
          </w:tcPr>
          <w:p w14:paraId="5A60A6DC" w14:textId="7AFB83C1" w:rsidR="001C7869" w:rsidRPr="003372EF" w:rsidRDefault="001C7869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bipolar disorder</w:t>
            </w:r>
          </w:p>
        </w:tc>
        <w:tc>
          <w:tcPr>
            <w:tcW w:w="5528" w:type="dxa"/>
            <w:vAlign w:val="bottom"/>
          </w:tcPr>
          <w:p w14:paraId="48EE2E4C" w14:textId="12F40077" w:rsidR="001C7869" w:rsidRPr="003372EF" w:rsidRDefault="003372EF" w:rsidP="00C04F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3148939;302668</w:t>
            </w:r>
          </w:p>
        </w:tc>
      </w:tr>
      <w:tr w:rsidR="001C7869" w:rsidRPr="003372EF" w14:paraId="35527AC9" w14:textId="77777777" w:rsidTr="00C04F7B">
        <w:tc>
          <w:tcPr>
            <w:tcW w:w="4390" w:type="dxa"/>
            <w:vAlign w:val="bottom"/>
          </w:tcPr>
          <w:p w14:paraId="7C9E9D22" w14:textId="44CCA023" w:rsidR="001C7869" w:rsidRPr="003372EF" w:rsidRDefault="001C7869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alcohol use disorders</w:t>
            </w:r>
          </w:p>
        </w:tc>
        <w:tc>
          <w:tcPr>
            <w:tcW w:w="5528" w:type="dxa"/>
            <w:vAlign w:val="bottom"/>
          </w:tcPr>
          <w:p w14:paraId="6BFF1EEE" w14:textId="2B112EFD" w:rsidR="001C7869" w:rsidRPr="003372EF" w:rsidRDefault="003372EF" w:rsidP="00C04F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4562089;331587</w:t>
            </w:r>
          </w:p>
        </w:tc>
      </w:tr>
      <w:tr w:rsidR="001C7869" w:rsidRPr="003372EF" w14:paraId="33B86E16" w14:textId="77777777" w:rsidTr="00C04F7B">
        <w:tc>
          <w:tcPr>
            <w:tcW w:w="4390" w:type="dxa"/>
            <w:tcBorders>
              <w:bottom w:val="single" w:sz="4" w:space="0" w:color="auto"/>
            </w:tcBorders>
            <w:vAlign w:val="bottom"/>
          </w:tcPr>
          <w:p w14:paraId="236B91B1" w14:textId="6FCEF714" w:rsidR="001C7869" w:rsidRPr="003372EF" w:rsidRDefault="001C7869" w:rsidP="001C7869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obsessive compulsive disorder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bottom"/>
          </w:tcPr>
          <w:p w14:paraId="70C0E906" w14:textId="22725D71" w:rsidR="001C7869" w:rsidRPr="003372EF" w:rsidRDefault="003372EF" w:rsidP="00C04F7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</w:pPr>
            <w:r w:rsidRPr="003372EF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3092247;288970</w:t>
            </w:r>
          </w:p>
        </w:tc>
      </w:tr>
    </w:tbl>
    <w:p w14:paraId="32B263CE" w14:textId="77777777" w:rsidR="00F31DC0" w:rsidRPr="003372EF" w:rsidRDefault="00F31DC0">
      <w:pPr>
        <w:rPr>
          <w:rFonts w:ascii="Times New Roman" w:eastAsia="Times New Roman" w:hAnsi="Times New Roman" w:cs="Times New Roman"/>
          <w:iCs/>
          <w:sz w:val="18"/>
          <w:szCs w:val="18"/>
          <w:highlight w:val="white"/>
        </w:rPr>
      </w:pPr>
    </w:p>
    <w:p w14:paraId="70FAC6BB" w14:textId="77777777" w:rsidR="00F31DC0" w:rsidRPr="003372EF" w:rsidRDefault="00F31DC0">
      <w:pPr>
        <w:rPr>
          <w:rFonts w:ascii="Times New Roman" w:eastAsia="Times New Roman" w:hAnsi="Times New Roman" w:cs="Times New Roman"/>
          <w:iCs/>
          <w:sz w:val="18"/>
          <w:szCs w:val="18"/>
          <w:highlight w:val="white"/>
        </w:rPr>
      </w:pPr>
    </w:p>
    <w:p w14:paraId="5FA6E8D2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213EA7EB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7BBC9DDC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0E0109AB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58DCABA1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24B11668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38B5623B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21865218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39082255" w14:textId="2C268B24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5DB4B214" w14:textId="78208679" w:rsidR="00531078" w:rsidRDefault="00531078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12D3CEAA" w14:textId="62AC093A" w:rsidR="00531078" w:rsidRDefault="00531078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7CEADC1F" w14:textId="77777777" w:rsidR="00531078" w:rsidRDefault="00531078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0819F8E4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676DE66B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7E2D7B6C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31E4D54C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32D79037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12C44C06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0FA544F2" w14:textId="77777777" w:rsidR="00F31DC0" w:rsidRDefault="00F31DC0">
      <w:pPr>
        <w:jc w:val="center"/>
        <w:rPr>
          <w:rFonts w:ascii="Times New Roman" w:eastAsia="Times New Roman" w:hAnsi="Times New Roman" w:cs="Times New Roman"/>
          <w:b/>
          <w:sz w:val="22"/>
          <w:szCs w:val="22"/>
          <w:highlight w:val="white"/>
        </w:rPr>
      </w:pPr>
    </w:p>
    <w:p w14:paraId="5252A552" w14:textId="77777777" w:rsidR="00F31DC0" w:rsidRDefault="0000000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Table S1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Model fitting parameters for exploratory factor analyses</w:t>
      </w:r>
    </w:p>
    <w:p w14:paraId="479D177A" w14:textId="77777777" w:rsidR="00F31DC0" w:rsidRDefault="00F31DC0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Style w:val="a1"/>
        <w:tblW w:w="902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1"/>
        <w:gridCol w:w="571"/>
        <w:gridCol w:w="1335"/>
        <w:gridCol w:w="1580"/>
        <w:gridCol w:w="1293"/>
        <w:gridCol w:w="940"/>
        <w:gridCol w:w="796"/>
        <w:gridCol w:w="888"/>
        <w:gridCol w:w="979"/>
      </w:tblGrid>
      <w:tr w:rsidR="00F31DC0" w14:paraId="1C531C7A" w14:textId="77777777">
        <w:trPr>
          <w:trHeight w:val="400"/>
        </w:trPr>
        <w:tc>
          <w:tcPr>
            <w:tcW w:w="6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A713E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75420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208" w:type="dxa"/>
            <w:gridSpan w:val="3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3528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Number of factors 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1C51B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Gungsuh" w:eastAsia="Gungsuh" w:hAnsi="Gungsuh" w:cs="Gungsuh"/>
                <w:sz w:val="22"/>
                <w:szCs w:val="22"/>
              </w:rPr>
              <w:t>∆-2ll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3825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Gungsuh" w:eastAsia="Gungsuh" w:hAnsi="Gungsuh" w:cs="Gungsuh"/>
                <w:sz w:val="22"/>
                <w:szCs w:val="22"/>
              </w:rPr>
              <w:t>∆</w:t>
            </w:r>
            <w:proofErr w:type="spellStart"/>
            <w:r>
              <w:rPr>
                <w:rFonts w:ascii="Gungsuh" w:eastAsia="Gungsuh" w:hAnsi="Gungsuh" w:cs="Gungsuh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88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BFBCE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Gungsuh" w:eastAsia="Gungsuh" w:hAnsi="Gungsuh" w:cs="Gungsuh"/>
                <w:sz w:val="22"/>
                <w:szCs w:val="22"/>
              </w:rPr>
              <w:t>∆BIC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7CA2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Gungsuh" w:eastAsia="Gungsuh" w:hAnsi="Gungsuh" w:cs="Gungsuh"/>
                <w:sz w:val="22"/>
                <w:szCs w:val="22"/>
              </w:rPr>
              <w:t>∆SABIC</w:t>
            </w:r>
          </w:p>
        </w:tc>
      </w:tr>
      <w:tr w:rsidR="00F31DC0" w14:paraId="738EAF59" w14:textId="77777777">
        <w:trPr>
          <w:trHeight w:val="400"/>
        </w:trPr>
        <w:tc>
          <w:tcPr>
            <w:tcW w:w="64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833C9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77A18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3968D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 between persons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3830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 factors equal between-within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67B4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 within families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46DE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D8C3E1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F78D6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B8B5F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F31DC0" w14:paraId="162D7ED0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9E2A4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88A69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*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2E05F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66AAA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6C08B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56498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0FBB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5E69C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CD8FE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31DC0" w14:paraId="5A58B849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6B2AC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16AC6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9CBD3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D49B3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1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13A7C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D7498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EEB5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78030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89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D768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57</w:t>
            </w:r>
          </w:p>
        </w:tc>
      </w:tr>
      <w:tr w:rsidR="00F31DC0" w14:paraId="5F018CBA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2BEE9" w14:textId="77777777" w:rsidR="00F31DC0" w:rsidRDefault="00F31D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2A3D2" w14:textId="77777777" w:rsidR="00F31DC0" w:rsidRDefault="00F31DC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38B73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9A4A6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E6766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16789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D9E15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63EA8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E8141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31DC0" w14:paraId="077E9CE2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0ADFC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F8466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70D74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BF128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1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F7974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31C8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461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A222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D64CD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450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0C126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454</w:t>
            </w:r>
          </w:p>
        </w:tc>
      </w:tr>
      <w:tr w:rsidR="00F31DC0" w14:paraId="1A3C67E5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547EB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4D698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93EFE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24B7A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1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63972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6B81C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6701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1F81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7762E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6589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D84CD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6624</w:t>
            </w:r>
          </w:p>
        </w:tc>
      </w:tr>
      <w:tr w:rsidR="00F31DC0" w14:paraId="1C2325D8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A713E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72215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328D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29633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2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8FC84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C3390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6693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2EC7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639D8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6673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5D82D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6679</w:t>
            </w:r>
          </w:p>
        </w:tc>
      </w:tr>
      <w:tr w:rsidR="00F31DC0" w14:paraId="5CD9F94C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F8DBD" w14:textId="77777777" w:rsidR="00F31DC0" w:rsidRDefault="00F31D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D3CF6" w14:textId="77777777" w:rsidR="00F31DC0" w:rsidRDefault="00F31DC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89724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AF786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6B968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38993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1881E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FDE30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B9182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31DC0" w14:paraId="5D6BCC41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DC6FB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75404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EE63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2676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2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5C6D8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9F994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390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871F3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8326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268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2329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306</w:t>
            </w:r>
          </w:p>
        </w:tc>
      </w:tr>
      <w:tr w:rsidR="00F31DC0" w14:paraId="49F80FD3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7CE0E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8ACE6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DEE24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594D8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2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C246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D0F56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474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2052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C516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261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BCB02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328</w:t>
            </w:r>
          </w:p>
        </w:tc>
      </w:tr>
      <w:tr w:rsidR="00F31DC0" w14:paraId="7589A192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3F47B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702EC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81BAF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ADD7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3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F16B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74752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471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7CA4A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846E2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9339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437B3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9380</w:t>
            </w:r>
          </w:p>
        </w:tc>
      </w:tr>
      <w:tr w:rsidR="00F31DC0" w14:paraId="5636BF3E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84C2F" w14:textId="77777777" w:rsidR="00F31DC0" w:rsidRDefault="00F31D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F8184" w14:textId="77777777" w:rsidR="00F31DC0" w:rsidRDefault="00F31DC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F861A5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6D5B9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211CC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16EB0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03CE3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CCBCC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32A33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31DC0" w14:paraId="4F7F344C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389C3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8C851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9BA66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08EE8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3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7286E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6EF1C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751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FD546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59893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528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B1772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598</w:t>
            </w:r>
          </w:p>
        </w:tc>
      </w:tr>
      <w:tr w:rsidR="00F31DC0" w14:paraId="7B2793B2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06372D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FA4F2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7AB7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995A6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3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EDB9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B2B56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116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A694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54C8B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812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6271E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907</w:t>
            </w:r>
          </w:p>
        </w:tc>
      </w:tr>
      <w:tr w:rsidR="00F31DC0" w14:paraId="615C2EC5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9FFC9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6A00D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7115A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182A3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4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D71FF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B01C1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111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F12D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2B81E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9877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E33F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9951</w:t>
            </w:r>
          </w:p>
        </w:tc>
      </w:tr>
      <w:tr w:rsidR="00F31DC0" w14:paraId="21AE5E42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B2392" w14:textId="77777777" w:rsidR="00F31DC0" w:rsidRDefault="00F31D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05003" w14:textId="77777777" w:rsidR="00F31DC0" w:rsidRDefault="00F31DC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A50DD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D1CF4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CA158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68B9B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67C97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6B167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0A2B2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31DC0" w14:paraId="66C2E735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2CA6A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C2671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B800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BC1F1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4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C314F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CA01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187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60D2F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4AFD3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872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9ECEC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971</w:t>
            </w:r>
          </w:p>
        </w:tc>
      </w:tr>
      <w:tr w:rsidR="00F31DC0" w14:paraId="7B121D44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CD569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41254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02404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27EE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4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B286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9D201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294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A615A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5B69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909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B03EB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029</w:t>
            </w:r>
          </w:p>
        </w:tc>
      </w:tr>
      <w:tr w:rsidR="00F31DC0" w14:paraId="232F8120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9C42D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7993D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**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E770E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A146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5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DEAD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72D1F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289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4AD121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5DB26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9965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4F38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10066</w:t>
            </w:r>
          </w:p>
        </w:tc>
      </w:tr>
      <w:tr w:rsidR="00F31DC0" w14:paraId="03750DF5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96A09" w14:textId="77777777" w:rsidR="00F31DC0" w:rsidRDefault="00F31D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5CB0F" w14:textId="77777777" w:rsidR="00F31DC0" w:rsidRDefault="00F31DC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BFEF4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09DE5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6506E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85790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413B7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53C9B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2DA14" w14:textId="77777777" w:rsidR="00F31DC0" w:rsidRDefault="00F31DC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31DC0" w14:paraId="17D6B026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51791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5EBEC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872D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A34C2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5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6FF72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293C1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309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B16B3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2A4BA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9914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622EE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038</w:t>
            </w:r>
          </w:p>
        </w:tc>
      </w:tr>
      <w:tr w:rsidR="00F31DC0" w14:paraId="6654C1EA" w14:textId="77777777">
        <w:trPr>
          <w:trHeight w:val="400"/>
        </w:trPr>
        <w:tc>
          <w:tcPr>
            <w:tcW w:w="6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05150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C2F2F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33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AFA5A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3097A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5</w:t>
            </w:r>
          </w:p>
        </w:tc>
        <w:tc>
          <w:tcPr>
            <w:tcW w:w="129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F670C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111B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326</w:t>
            </w:r>
          </w:p>
        </w:tc>
        <w:tc>
          <w:tcPr>
            <w:tcW w:w="796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1C24B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88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79A27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870</w:t>
            </w:r>
          </w:p>
        </w:tc>
        <w:tc>
          <w:tcPr>
            <w:tcW w:w="979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19B05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013</w:t>
            </w:r>
          </w:p>
        </w:tc>
      </w:tr>
      <w:tr w:rsidR="00F31DC0" w14:paraId="7F5B6FA4" w14:textId="77777777">
        <w:trPr>
          <w:trHeight w:val="400"/>
        </w:trPr>
        <w:tc>
          <w:tcPr>
            <w:tcW w:w="64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02990" w14:textId="77777777" w:rsidR="00F31DC0" w:rsidRDefault="000000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76750" w14:textId="77777777" w:rsidR="00F31DC0" w:rsidRDefault="0000000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30E0E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EE616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=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D99E9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630CC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317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AE1F2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AC09A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912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BBCEC" w14:textId="77777777" w:rsidR="00F31DC0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-10039</w:t>
            </w:r>
          </w:p>
        </w:tc>
      </w:tr>
    </w:tbl>
    <w:p w14:paraId="71D6D279" w14:textId="77777777" w:rsidR="00F31DC0" w:rsidRDefault="00000000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Note. </w:t>
      </w:r>
      <w:r>
        <w:rPr>
          <w:rFonts w:ascii="Times New Roman" w:eastAsia="Times New Roman" w:hAnsi="Times New Roman" w:cs="Times New Roman"/>
          <w:sz w:val="22"/>
          <w:szCs w:val="22"/>
        </w:rPr>
        <w:t>*Baseline comparison model. **Best fitting model.</w:t>
      </w:r>
    </w:p>
    <w:p w14:paraId="59555B60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3A9F4F9C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0CBDF66E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6EA39CDF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15C5F8B9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66E37F49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4097088F" w14:textId="77777777" w:rsidR="00F31DC0" w:rsidRDefault="00000000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highlight w:val="white"/>
        </w:rPr>
        <w:t>Table S2.</w:t>
      </w: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 Model parameters, estimates and standard errors for the best fitting model (model 14) of psychiatric comorbidity </w:t>
      </w:r>
      <w:r>
        <w:rPr>
          <w:rFonts w:ascii="Times New Roman" w:eastAsia="Times New Roman" w:hAnsi="Times New Roman" w:cs="Times New Roman"/>
          <w:sz w:val="18"/>
          <w:szCs w:val="18"/>
          <w:highlight w:val="white"/>
        </w:rPr>
        <w:t xml:space="preserve"> </w:t>
      </w:r>
    </w:p>
    <w:p w14:paraId="7D302525" w14:textId="77777777" w:rsidR="00F31DC0" w:rsidRDefault="00F31DC0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13995714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7CAE4A4B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456509A5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6DEFF88C" w14:textId="64D754C6" w:rsidR="00A52A17" w:rsidRPr="00A52A17" w:rsidRDefault="00A52A17" w:rsidP="00A52A17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  <w:r w:rsidRPr="00C04F7B"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Table S2. </w:t>
      </w:r>
      <w:r w:rsidRPr="00A52A17">
        <w:rPr>
          <w:rFonts w:ascii="Times New Roman" w:eastAsia="Times New Roman" w:hAnsi="Times New Roman" w:cs="Times New Roman"/>
          <w:sz w:val="22"/>
          <w:szCs w:val="22"/>
          <w:highlight w:val="white"/>
        </w:rPr>
        <w:t>Model parameters, estimates and standard errors</w:t>
      </w:r>
      <w:r w:rsidR="00DA21AB"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 [SE]</w:t>
      </w:r>
      <w:r w:rsidRPr="00A52A17"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 for the best fitting model (model 14) of psychiatric </w:t>
      </w:r>
      <w:proofErr w:type="gramStart"/>
      <w:r w:rsidRPr="00A52A17">
        <w:rPr>
          <w:rFonts w:ascii="Times New Roman" w:eastAsia="Times New Roman" w:hAnsi="Times New Roman" w:cs="Times New Roman"/>
          <w:sz w:val="22"/>
          <w:szCs w:val="22"/>
          <w:highlight w:val="white"/>
        </w:rPr>
        <w:t>comorbidity</w:t>
      </w:r>
      <w:proofErr w:type="gramEnd"/>
      <w:r w:rsidRPr="00A52A17"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 </w:t>
      </w:r>
      <w:r w:rsidRPr="00C04F7B"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 </w:t>
      </w:r>
    </w:p>
    <w:p w14:paraId="3E22E8E7" w14:textId="2A1F02F4" w:rsidR="00A52A17" w:rsidRPr="00C04F7B" w:rsidRDefault="00A52A17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404A1CE1" w14:textId="77777777" w:rsidR="00A52A17" w:rsidRPr="00C04F7B" w:rsidRDefault="00A52A17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tbl>
      <w:tblPr>
        <w:tblStyle w:val="TableGrid"/>
        <w:tblW w:w="1172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1518"/>
        <w:gridCol w:w="2801"/>
        <w:gridCol w:w="1762"/>
        <w:gridCol w:w="2561"/>
      </w:tblGrid>
      <w:tr w:rsidR="00146C53" w:rsidRPr="00897C1A" w14:paraId="5D9C0089" w14:textId="77777777" w:rsidTr="00B51073">
        <w:trPr>
          <w:trHeight w:val="516"/>
        </w:trPr>
        <w:tc>
          <w:tcPr>
            <w:tcW w:w="117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2409E3" w14:textId="77777777" w:rsidR="00146C53" w:rsidRPr="00897C1A" w:rsidRDefault="00146C53" w:rsidP="00B51073">
            <w:pPr>
              <w:tabs>
                <w:tab w:val="left" w:pos="53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Ѱ Fixed latent factor variance parameters </w:t>
            </w:r>
          </w:p>
        </w:tc>
      </w:tr>
      <w:tr w:rsidR="00146C53" w:rsidRPr="00897C1A" w14:paraId="16AE7311" w14:textId="77777777" w:rsidTr="00B51073"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D7504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EEDD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77E0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B282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0A7B4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146C53" w:rsidRPr="00897C1A" w14:paraId="1F007512" w14:textId="77777777" w:rsidTr="00B51073"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14:paraId="3D812260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E10967E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P factor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7D6A1C89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Neurodevelopmental facto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AD5BFE2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Psychosis facto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252F3491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Constraint factor</w:t>
            </w:r>
          </w:p>
        </w:tc>
      </w:tr>
      <w:tr w:rsidR="00146C53" w:rsidRPr="00897C1A" w14:paraId="46EFD63C" w14:textId="77777777" w:rsidTr="00B51073"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14:paraId="6F97F792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3401998C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3C6C4CED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1CFFB5D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2EADB67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146C53" w:rsidRPr="00897C1A" w14:paraId="700E8285" w14:textId="77777777" w:rsidTr="00B51073"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14:paraId="79FA9123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Mother latent factor varianc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C9EE7A6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17298F6B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06FB39E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484A93A2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</w:t>
            </w:r>
          </w:p>
        </w:tc>
      </w:tr>
      <w:tr w:rsidR="00146C53" w:rsidRPr="00897C1A" w14:paraId="53C87572" w14:textId="77777777" w:rsidTr="00B51073"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14:paraId="77B20BE5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Father latent factor varianc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47F3978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1FCC6C04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0588A82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5FC6416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1</w:t>
            </w:r>
          </w:p>
        </w:tc>
      </w:tr>
      <w:tr w:rsidR="00146C53" w:rsidRPr="00897C1A" w14:paraId="009723CB" w14:textId="77777777" w:rsidTr="00B51073"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</w:tcPr>
          <w:p w14:paraId="4C4E7AE4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Partner latent factor covarianc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79CD6CEB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5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58D86962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14FB1BE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14:paraId="69627108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5</w:t>
            </w:r>
          </w:p>
        </w:tc>
      </w:tr>
      <w:tr w:rsidR="00146C53" w:rsidRPr="00897C1A" w14:paraId="3E513C4E" w14:textId="77777777" w:rsidTr="00B51073"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4C031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E0068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2443D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0A350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61506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146C53" w:rsidRPr="00897C1A" w14:paraId="414EBC60" w14:textId="77777777" w:rsidTr="00B51073">
        <w:trPr>
          <w:trHeight w:val="516"/>
        </w:trPr>
        <w:tc>
          <w:tcPr>
            <w:tcW w:w="117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834DDB" w14:textId="77777777" w:rsidR="00146C53" w:rsidRPr="00897C1A" w:rsidRDefault="00146C53" w:rsidP="00B510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</w:rPr>
              <w:t>Ѱ Estimated latent factor variance parameters [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</w:t>
            </w: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146C53" w:rsidRPr="00897C1A" w14:paraId="7D050780" w14:textId="77777777" w:rsidTr="00B51073">
        <w:tc>
          <w:tcPr>
            <w:tcW w:w="3081" w:type="dxa"/>
            <w:tcBorders>
              <w:top w:val="single" w:sz="4" w:space="0" w:color="auto"/>
              <w:bottom w:val="nil"/>
              <w:right w:val="nil"/>
            </w:tcBorders>
          </w:tcPr>
          <w:p w14:paraId="049D8559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14BF9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C627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AC60D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</w:tcBorders>
          </w:tcPr>
          <w:p w14:paraId="370CB192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146C53" w:rsidRPr="00897C1A" w14:paraId="7AD5B3D0" w14:textId="77777777" w:rsidTr="00B51073">
        <w:tc>
          <w:tcPr>
            <w:tcW w:w="3081" w:type="dxa"/>
            <w:tcBorders>
              <w:top w:val="nil"/>
              <w:bottom w:val="nil"/>
              <w:right w:val="nil"/>
            </w:tcBorders>
          </w:tcPr>
          <w:p w14:paraId="44FDB50F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417C828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P factor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2F6679D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Neurodevelopmental facto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95D7970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Psychosis facto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</w:tcBorders>
          </w:tcPr>
          <w:p w14:paraId="62087DF9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Constraint factor</w:t>
            </w:r>
          </w:p>
        </w:tc>
      </w:tr>
      <w:tr w:rsidR="00146C53" w:rsidRPr="00897C1A" w14:paraId="75523DE7" w14:textId="77777777" w:rsidTr="00B51073">
        <w:tc>
          <w:tcPr>
            <w:tcW w:w="3081" w:type="dxa"/>
            <w:tcBorders>
              <w:top w:val="nil"/>
              <w:bottom w:val="nil"/>
              <w:right w:val="nil"/>
            </w:tcBorders>
          </w:tcPr>
          <w:p w14:paraId="73602427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A57D418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26707429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32521C2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</w:tcBorders>
          </w:tcPr>
          <w:p w14:paraId="028CF9A7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146C53" w:rsidRPr="00897C1A" w14:paraId="0E8727C6" w14:textId="77777777" w:rsidTr="00B51073">
        <w:tc>
          <w:tcPr>
            <w:tcW w:w="3081" w:type="dxa"/>
            <w:tcBorders>
              <w:top w:val="nil"/>
              <w:bottom w:val="nil"/>
              <w:right w:val="nil"/>
            </w:tcBorders>
          </w:tcPr>
          <w:p w14:paraId="6F1DB6A3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Partner latent factor covarianc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1F47563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04 [0.010]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7A483FA3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09 [0.006]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0BE46E7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81 [0.022]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</w:tcBorders>
          </w:tcPr>
          <w:p w14:paraId="5EB2DAF7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257 [0.093]</w:t>
            </w:r>
          </w:p>
        </w:tc>
      </w:tr>
      <w:tr w:rsidR="00146C53" w:rsidRPr="00897C1A" w14:paraId="0DB29F65" w14:textId="77777777" w:rsidTr="00B51073">
        <w:tc>
          <w:tcPr>
            <w:tcW w:w="3081" w:type="dxa"/>
            <w:tcBorders>
              <w:top w:val="nil"/>
              <w:bottom w:val="nil"/>
              <w:right w:val="nil"/>
            </w:tcBorders>
          </w:tcPr>
          <w:p w14:paraId="720D9BF0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F242B32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7999CAF1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C0B7F15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</w:tcBorders>
          </w:tcPr>
          <w:p w14:paraId="001701F4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146C53" w:rsidRPr="00897C1A" w14:paraId="5B16BD99" w14:textId="77777777" w:rsidTr="00B51073">
        <w:trPr>
          <w:trHeight w:val="516"/>
        </w:trPr>
        <w:tc>
          <w:tcPr>
            <w:tcW w:w="117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99B08D" w14:textId="77777777" w:rsidR="00146C53" w:rsidRPr="00897C1A" w:rsidRDefault="00146C53" w:rsidP="00B510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Cambria Math" w:eastAsia="Times New Roman" w:hAnsi="Cambria Math" w:cs="Cambria Math"/>
                <w:sz w:val="22"/>
                <w:szCs w:val="22"/>
              </w:rPr>
              <w:t>𝛼</w:t>
            </w: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ixed latent factor mean parameters</w:t>
            </w:r>
          </w:p>
        </w:tc>
      </w:tr>
      <w:tr w:rsidR="00146C53" w:rsidRPr="00897C1A" w14:paraId="16465940" w14:textId="77777777" w:rsidTr="00B51073">
        <w:tc>
          <w:tcPr>
            <w:tcW w:w="3081" w:type="dxa"/>
            <w:tcBorders>
              <w:top w:val="single" w:sz="4" w:space="0" w:color="auto"/>
              <w:bottom w:val="nil"/>
            </w:tcBorders>
          </w:tcPr>
          <w:p w14:paraId="12747CF5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</w:tcPr>
          <w:p w14:paraId="19EA7343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801" w:type="dxa"/>
            <w:tcBorders>
              <w:top w:val="single" w:sz="4" w:space="0" w:color="auto"/>
              <w:bottom w:val="nil"/>
            </w:tcBorders>
          </w:tcPr>
          <w:p w14:paraId="525483E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</w:tcPr>
          <w:p w14:paraId="0F559927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561" w:type="dxa"/>
            <w:tcBorders>
              <w:top w:val="single" w:sz="4" w:space="0" w:color="auto"/>
              <w:bottom w:val="nil"/>
            </w:tcBorders>
          </w:tcPr>
          <w:p w14:paraId="61E12B48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146C53" w:rsidRPr="00897C1A" w14:paraId="3CACB106" w14:textId="77777777" w:rsidTr="00B51073">
        <w:tc>
          <w:tcPr>
            <w:tcW w:w="3081" w:type="dxa"/>
            <w:tcBorders>
              <w:top w:val="nil"/>
              <w:bottom w:val="nil"/>
            </w:tcBorders>
          </w:tcPr>
          <w:p w14:paraId="23DABBE7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1967439E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P facto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999CECE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Neurodevelopmental factor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0C9F767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Psychosis factor</w:t>
            </w:r>
          </w:p>
        </w:tc>
        <w:tc>
          <w:tcPr>
            <w:tcW w:w="2561" w:type="dxa"/>
            <w:tcBorders>
              <w:top w:val="nil"/>
              <w:bottom w:val="nil"/>
            </w:tcBorders>
          </w:tcPr>
          <w:p w14:paraId="5C90DE4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Constraint factor</w:t>
            </w:r>
          </w:p>
        </w:tc>
      </w:tr>
      <w:tr w:rsidR="00146C53" w:rsidRPr="00897C1A" w14:paraId="4EB48687" w14:textId="77777777" w:rsidTr="00B51073">
        <w:tc>
          <w:tcPr>
            <w:tcW w:w="3081" w:type="dxa"/>
            <w:tcBorders>
              <w:top w:val="nil"/>
              <w:bottom w:val="nil"/>
            </w:tcBorders>
          </w:tcPr>
          <w:p w14:paraId="480FFB7C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282FA8C1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769AC62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3C071540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</w:tcPr>
          <w:p w14:paraId="76C7166F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146C53" w:rsidRPr="00897C1A" w14:paraId="42E6EFD5" w14:textId="77777777" w:rsidTr="00B51073">
        <w:tc>
          <w:tcPr>
            <w:tcW w:w="3081" w:type="dxa"/>
            <w:tcBorders>
              <w:top w:val="nil"/>
            </w:tcBorders>
          </w:tcPr>
          <w:p w14:paraId="7E99B996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Mother latent mean variance</w:t>
            </w:r>
          </w:p>
        </w:tc>
        <w:tc>
          <w:tcPr>
            <w:tcW w:w="1518" w:type="dxa"/>
            <w:tcBorders>
              <w:top w:val="nil"/>
            </w:tcBorders>
          </w:tcPr>
          <w:p w14:paraId="6A71B9CF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0</w:t>
            </w:r>
          </w:p>
        </w:tc>
        <w:tc>
          <w:tcPr>
            <w:tcW w:w="2801" w:type="dxa"/>
            <w:tcBorders>
              <w:top w:val="nil"/>
            </w:tcBorders>
          </w:tcPr>
          <w:p w14:paraId="27F21FE1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0</w:t>
            </w:r>
          </w:p>
        </w:tc>
        <w:tc>
          <w:tcPr>
            <w:tcW w:w="1762" w:type="dxa"/>
            <w:tcBorders>
              <w:top w:val="nil"/>
            </w:tcBorders>
          </w:tcPr>
          <w:p w14:paraId="0EBDC0E0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0</w:t>
            </w:r>
          </w:p>
        </w:tc>
        <w:tc>
          <w:tcPr>
            <w:tcW w:w="2561" w:type="dxa"/>
            <w:tcBorders>
              <w:top w:val="nil"/>
            </w:tcBorders>
          </w:tcPr>
          <w:p w14:paraId="209D0574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0</w:t>
            </w:r>
          </w:p>
        </w:tc>
      </w:tr>
      <w:tr w:rsidR="00146C53" w:rsidRPr="00897C1A" w14:paraId="1914AA91" w14:textId="77777777" w:rsidTr="00B51073">
        <w:tc>
          <w:tcPr>
            <w:tcW w:w="3081" w:type="dxa"/>
            <w:tcBorders>
              <w:bottom w:val="nil"/>
            </w:tcBorders>
          </w:tcPr>
          <w:p w14:paraId="308B9D2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Father latent mean variance</w:t>
            </w:r>
          </w:p>
        </w:tc>
        <w:tc>
          <w:tcPr>
            <w:tcW w:w="1518" w:type="dxa"/>
            <w:tcBorders>
              <w:bottom w:val="nil"/>
            </w:tcBorders>
          </w:tcPr>
          <w:p w14:paraId="7719257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0</w:t>
            </w:r>
          </w:p>
        </w:tc>
        <w:tc>
          <w:tcPr>
            <w:tcW w:w="2801" w:type="dxa"/>
            <w:tcBorders>
              <w:bottom w:val="nil"/>
            </w:tcBorders>
          </w:tcPr>
          <w:p w14:paraId="1ABFB5A1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0</w:t>
            </w:r>
          </w:p>
        </w:tc>
        <w:tc>
          <w:tcPr>
            <w:tcW w:w="1762" w:type="dxa"/>
            <w:tcBorders>
              <w:bottom w:val="nil"/>
            </w:tcBorders>
          </w:tcPr>
          <w:p w14:paraId="47A7A227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0</w:t>
            </w:r>
          </w:p>
        </w:tc>
        <w:tc>
          <w:tcPr>
            <w:tcW w:w="2561" w:type="dxa"/>
            <w:tcBorders>
              <w:bottom w:val="nil"/>
            </w:tcBorders>
          </w:tcPr>
          <w:p w14:paraId="050482A5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0</w:t>
            </w:r>
          </w:p>
        </w:tc>
      </w:tr>
      <w:tr w:rsidR="00146C53" w:rsidRPr="00897C1A" w14:paraId="56DCEF2F" w14:textId="77777777" w:rsidTr="00B51073">
        <w:tc>
          <w:tcPr>
            <w:tcW w:w="3081" w:type="dxa"/>
            <w:tcBorders>
              <w:bottom w:val="single" w:sz="4" w:space="0" w:color="auto"/>
            </w:tcBorders>
          </w:tcPr>
          <w:p w14:paraId="48E0401C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5E085E4B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14:paraId="02164136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2AD05F8D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</w:tcPr>
          <w:p w14:paraId="16EE8124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146C53" w:rsidRPr="00897C1A" w14:paraId="082C06AA" w14:textId="77777777" w:rsidTr="00B51073">
        <w:trPr>
          <w:trHeight w:val="516"/>
        </w:trPr>
        <w:tc>
          <w:tcPr>
            <w:tcW w:w="117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0C53F" w14:textId="77777777" w:rsidR="00146C53" w:rsidRPr="00897C1A" w:rsidRDefault="00146C53" w:rsidP="00B5107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Cambria Math" w:eastAsia="Times New Roman" w:hAnsi="Cambria Math" w:cs="Cambria Math"/>
                <w:sz w:val="22"/>
                <w:szCs w:val="22"/>
              </w:rPr>
              <w:t>𝛼</w:t>
            </w: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stimated latent factor mean parameters [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</w:t>
            </w: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 xml:space="preserve"> </w:t>
            </w:r>
          </w:p>
        </w:tc>
      </w:tr>
      <w:tr w:rsidR="00146C53" w:rsidRPr="00897C1A" w14:paraId="77B6B5E9" w14:textId="77777777" w:rsidTr="00B51073">
        <w:tc>
          <w:tcPr>
            <w:tcW w:w="3081" w:type="dxa"/>
            <w:tcBorders>
              <w:top w:val="single" w:sz="4" w:space="0" w:color="auto"/>
              <w:bottom w:val="nil"/>
            </w:tcBorders>
          </w:tcPr>
          <w:p w14:paraId="1C085624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</w:tcPr>
          <w:p w14:paraId="06DD6744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801" w:type="dxa"/>
            <w:tcBorders>
              <w:top w:val="single" w:sz="4" w:space="0" w:color="auto"/>
              <w:bottom w:val="nil"/>
            </w:tcBorders>
          </w:tcPr>
          <w:p w14:paraId="76CF5A6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</w:tcPr>
          <w:p w14:paraId="0BCC95FD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561" w:type="dxa"/>
            <w:tcBorders>
              <w:top w:val="single" w:sz="4" w:space="0" w:color="auto"/>
              <w:bottom w:val="nil"/>
            </w:tcBorders>
          </w:tcPr>
          <w:p w14:paraId="42A2B997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146C53" w:rsidRPr="00897C1A" w14:paraId="593FF4D1" w14:textId="77777777" w:rsidTr="00B51073">
        <w:tc>
          <w:tcPr>
            <w:tcW w:w="3081" w:type="dxa"/>
            <w:tcBorders>
              <w:top w:val="nil"/>
              <w:bottom w:val="nil"/>
            </w:tcBorders>
          </w:tcPr>
          <w:p w14:paraId="376DA69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049D3EA3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P factor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F789AC8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Neurodevelopmental factor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70D69A88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Psychosis factor</w:t>
            </w:r>
          </w:p>
        </w:tc>
        <w:tc>
          <w:tcPr>
            <w:tcW w:w="2561" w:type="dxa"/>
            <w:tcBorders>
              <w:top w:val="nil"/>
              <w:bottom w:val="nil"/>
            </w:tcBorders>
          </w:tcPr>
          <w:p w14:paraId="73F3563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Constraint factor</w:t>
            </w:r>
          </w:p>
        </w:tc>
      </w:tr>
      <w:tr w:rsidR="00146C53" w:rsidRPr="00897C1A" w14:paraId="493E146B" w14:textId="77777777" w:rsidTr="00B51073">
        <w:tc>
          <w:tcPr>
            <w:tcW w:w="3081" w:type="dxa"/>
            <w:tcBorders>
              <w:top w:val="nil"/>
              <w:bottom w:val="nil"/>
            </w:tcBorders>
          </w:tcPr>
          <w:p w14:paraId="059FD89C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</w:tcPr>
          <w:p w14:paraId="6045949D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86330DC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4056625B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  <w:tc>
          <w:tcPr>
            <w:tcW w:w="2561" w:type="dxa"/>
            <w:tcBorders>
              <w:top w:val="nil"/>
              <w:bottom w:val="nil"/>
            </w:tcBorders>
          </w:tcPr>
          <w:p w14:paraId="4D080F41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146C53" w:rsidRPr="00897C1A" w14:paraId="0D939094" w14:textId="77777777" w:rsidTr="00B51073">
        <w:tc>
          <w:tcPr>
            <w:tcW w:w="3081" w:type="dxa"/>
            <w:tcBorders>
              <w:top w:val="nil"/>
            </w:tcBorders>
          </w:tcPr>
          <w:p w14:paraId="6DA2249C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Mother latent mean variance</w:t>
            </w:r>
          </w:p>
        </w:tc>
        <w:tc>
          <w:tcPr>
            <w:tcW w:w="1518" w:type="dxa"/>
            <w:tcBorders>
              <w:top w:val="nil"/>
            </w:tcBorders>
          </w:tcPr>
          <w:p w14:paraId="0063696A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20 [0.009]</w:t>
            </w:r>
          </w:p>
        </w:tc>
        <w:tc>
          <w:tcPr>
            <w:tcW w:w="2801" w:type="dxa"/>
            <w:tcBorders>
              <w:top w:val="nil"/>
            </w:tcBorders>
          </w:tcPr>
          <w:p w14:paraId="00CFBAD6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35 [0.008]</w:t>
            </w:r>
          </w:p>
        </w:tc>
        <w:tc>
          <w:tcPr>
            <w:tcW w:w="1762" w:type="dxa"/>
            <w:tcBorders>
              <w:top w:val="nil"/>
            </w:tcBorders>
          </w:tcPr>
          <w:p w14:paraId="3C3F677B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37 [0.014]</w:t>
            </w:r>
          </w:p>
        </w:tc>
        <w:tc>
          <w:tcPr>
            <w:tcW w:w="2561" w:type="dxa"/>
            <w:tcBorders>
              <w:top w:val="nil"/>
            </w:tcBorders>
          </w:tcPr>
          <w:p w14:paraId="6771A353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125 [0.029]</w:t>
            </w:r>
          </w:p>
        </w:tc>
      </w:tr>
      <w:tr w:rsidR="00146C53" w:rsidRPr="00897C1A" w14:paraId="48277161" w14:textId="77777777" w:rsidTr="00B51073">
        <w:tc>
          <w:tcPr>
            <w:tcW w:w="3081" w:type="dxa"/>
          </w:tcPr>
          <w:p w14:paraId="711E470B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Father latent mean variance</w:t>
            </w:r>
          </w:p>
        </w:tc>
        <w:tc>
          <w:tcPr>
            <w:tcW w:w="1518" w:type="dxa"/>
          </w:tcPr>
          <w:p w14:paraId="31986390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20 [0.009]</w:t>
            </w:r>
          </w:p>
        </w:tc>
        <w:tc>
          <w:tcPr>
            <w:tcW w:w="2801" w:type="dxa"/>
          </w:tcPr>
          <w:p w14:paraId="3E305AD0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07 [0.007]</w:t>
            </w:r>
          </w:p>
        </w:tc>
        <w:tc>
          <w:tcPr>
            <w:tcW w:w="1762" w:type="dxa"/>
          </w:tcPr>
          <w:p w14:paraId="6018ACAF" w14:textId="7777777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014 [0.017]</w:t>
            </w:r>
          </w:p>
        </w:tc>
        <w:tc>
          <w:tcPr>
            <w:tcW w:w="2561" w:type="dxa"/>
          </w:tcPr>
          <w:p w14:paraId="2DA5AE96" w14:textId="7862C487" w:rsidR="00146C53" w:rsidRPr="00897C1A" w:rsidRDefault="00146C53" w:rsidP="00B51073">
            <w:pPr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</w:pP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.183 [</w:t>
            </w:r>
            <w:r w:rsidR="00362889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0</w:t>
            </w:r>
            <w:r w:rsidRPr="00897C1A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.030]</w:t>
            </w:r>
          </w:p>
        </w:tc>
      </w:tr>
    </w:tbl>
    <w:p w14:paraId="796708D3" w14:textId="77777777" w:rsidR="00A52A17" w:rsidRPr="00C04F7B" w:rsidRDefault="00A52A17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502FD615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5634C6FC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41C285D7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2C1CBC32" w14:textId="77777777" w:rsidR="002C3B45" w:rsidRDefault="002C3B45" w:rsidP="002C3B45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lastRenderedPageBreak/>
        <w:t xml:space="preserve">Table S3. Factor loadings for the p factor and neurodevelopment,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>psychosis</w:t>
      </w:r>
      <w:proofErr w:type="gramEnd"/>
      <w:r>
        <w:rPr>
          <w:rFonts w:ascii="Times New Roman" w:eastAsia="Times New Roman" w:hAnsi="Times New Roman" w:cs="Times New Roman"/>
          <w:sz w:val="22"/>
          <w:szCs w:val="22"/>
          <w:highlight w:val="white"/>
        </w:rPr>
        <w:t xml:space="preserve"> and constraint subfactors   </w:t>
      </w:r>
    </w:p>
    <w:p w14:paraId="65B8EE23" w14:textId="77777777" w:rsidR="002C3B45" w:rsidRDefault="002C3B45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592CD43D" w14:textId="77777777" w:rsidR="002C3B45" w:rsidRDefault="002C3B45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tbl>
      <w:tblPr>
        <w:tblStyle w:val="TableGrid"/>
        <w:tblW w:w="1482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6"/>
        <w:gridCol w:w="2826"/>
        <w:gridCol w:w="2957"/>
        <w:gridCol w:w="2521"/>
        <w:gridCol w:w="2757"/>
      </w:tblGrid>
      <w:tr w:rsidR="002C3B45" w14:paraId="03B4575E" w14:textId="77777777" w:rsidTr="00B51073">
        <w:tc>
          <w:tcPr>
            <w:tcW w:w="3766" w:type="dxa"/>
            <w:tcBorders>
              <w:bottom w:val="single" w:sz="4" w:space="0" w:color="auto"/>
            </w:tcBorders>
          </w:tcPr>
          <w:p w14:paraId="51391AF8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7C1A">
              <w:rPr>
                <w:rFonts w:ascii="Times New Roman" w:hAnsi="Times New Roman" w:cs="Times New Roman"/>
                <w:sz w:val="22"/>
                <w:szCs w:val="22"/>
              </w:rPr>
              <w:t>Polygenic score</w:t>
            </w: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14:paraId="16CC8CCA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factor [SE]</w:t>
            </w:r>
          </w:p>
        </w:tc>
        <w:tc>
          <w:tcPr>
            <w:tcW w:w="2957" w:type="dxa"/>
            <w:tcBorders>
              <w:bottom w:val="single" w:sz="4" w:space="0" w:color="auto"/>
            </w:tcBorders>
          </w:tcPr>
          <w:p w14:paraId="4041DC0D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urodevelopment factor [SE]</w:t>
            </w: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14:paraId="39A3C12E" w14:textId="77777777" w:rsidR="002C3B45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ychosis factor [SE]</w:t>
            </w:r>
          </w:p>
        </w:tc>
        <w:tc>
          <w:tcPr>
            <w:tcW w:w="2757" w:type="dxa"/>
            <w:tcBorders>
              <w:bottom w:val="single" w:sz="4" w:space="0" w:color="auto"/>
            </w:tcBorders>
          </w:tcPr>
          <w:p w14:paraId="5A36CF1C" w14:textId="77777777" w:rsidR="002C3B45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traint factor [SE]</w:t>
            </w:r>
          </w:p>
        </w:tc>
      </w:tr>
      <w:tr w:rsidR="002C3B45" w:rsidRPr="00897C1A" w14:paraId="5D8691BC" w14:textId="77777777" w:rsidTr="00B51073">
        <w:tc>
          <w:tcPr>
            <w:tcW w:w="3766" w:type="dxa"/>
            <w:tcBorders>
              <w:top w:val="single" w:sz="4" w:space="0" w:color="auto"/>
            </w:tcBorders>
          </w:tcPr>
          <w:p w14:paraId="38885DBB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6280ABB1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57" w:type="dxa"/>
            <w:tcBorders>
              <w:top w:val="single" w:sz="4" w:space="0" w:color="auto"/>
            </w:tcBorders>
          </w:tcPr>
          <w:p w14:paraId="7D47A08E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3FE76012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7" w:type="dxa"/>
            <w:tcBorders>
              <w:top w:val="single" w:sz="4" w:space="0" w:color="auto"/>
            </w:tcBorders>
          </w:tcPr>
          <w:p w14:paraId="2A5D6F60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3B45" w:rsidRPr="00897C1A" w14:paraId="1BFF054A" w14:textId="77777777" w:rsidTr="00B51073">
        <w:tc>
          <w:tcPr>
            <w:tcW w:w="3766" w:type="dxa"/>
          </w:tcPr>
          <w:p w14:paraId="0E91CDAA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tention deficit hyperactivity disorder</w:t>
            </w:r>
          </w:p>
        </w:tc>
        <w:tc>
          <w:tcPr>
            <w:tcW w:w="2826" w:type="dxa"/>
            <w:vAlign w:val="bottom"/>
          </w:tcPr>
          <w:p w14:paraId="0A8BA99C" w14:textId="77777777" w:rsidR="002C3B45" w:rsidRPr="00E72F8E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004]</w:t>
            </w:r>
          </w:p>
        </w:tc>
        <w:tc>
          <w:tcPr>
            <w:tcW w:w="2957" w:type="dxa"/>
          </w:tcPr>
          <w:p w14:paraId="2AF677A7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3 [0.005]</w:t>
            </w:r>
          </w:p>
        </w:tc>
        <w:tc>
          <w:tcPr>
            <w:tcW w:w="2521" w:type="dxa"/>
          </w:tcPr>
          <w:p w14:paraId="4C58FB10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7" w:type="dxa"/>
          </w:tcPr>
          <w:p w14:paraId="0CA473E6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3B45" w:rsidRPr="00897C1A" w14:paraId="28A27C9D" w14:textId="77777777" w:rsidTr="00B51073">
        <w:tc>
          <w:tcPr>
            <w:tcW w:w="3766" w:type="dxa"/>
          </w:tcPr>
          <w:p w14:paraId="217AAD58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orexia</w:t>
            </w:r>
          </w:p>
        </w:tc>
        <w:tc>
          <w:tcPr>
            <w:tcW w:w="2826" w:type="dxa"/>
            <w:vAlign w:val="bottom"/>
          </w:tcPr>
          <w:p w14:paraId="7A58CB0D" w14:textId="77777777" w:rsidR="002C3B45" w:rsidRPr="00E72F8E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004]</w:t>
            </w:r>
          </w:p>
        </w:tc>
        <w:tc>
          <w:tcPr>
            <w:tcW w:w="2957" w:type="dxa"/>
          </w:tcPr>
          <w:p w14:paraId="3B72B9DE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3B515523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7" w:type="dxa"/>
          </w:tcPr>
          <w:p w14:paraId="3A3BF13D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2 [0.027]</w:t>
            </w:r>
          </w:p>
        </w:tc>
      </w:tr>
      <w:tr w:rsidR="002C3B45" w:rsidRPr="00897C1A" w14:paraId="1F5ECDCB" w14:textId="77777777" w:rsidTr="00B51073">
        <w:tc>
          <w:tcPr>
            <w:tcW w:w="3766" w:type="dxa"/>
          </w:tcPr>
          <w:p w14:paraId="7C936980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utism spectrum disorder</w:t>
            </w:r>
          </w:p>
        </w:tc>
        <w:tc>
          <w:tcPr>
            <w:tcW w:w="2826" w:type="dxa"/>
            <w:vAlign w:val="bottom"/>
          </w:tcPr>
          <w:p w14:paraId="3E4344DE" w14:textId="77777777" w:rsidR="002C3B45" w:rsidRPr="00E72F8E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004]</w:t>
            </w:r>
          </w:p>
        </w:tc>
        <w:tc>
          <w:tcPr>
            <w:tcW w:w="2957" w:type="dxa"/>
          </w:tcPr>
          <w:p w14:paraId="35B5CBBF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4 [0.015]</w:t>
            </w:r>
          </w:p>
        </w:tc>
        <w:tc>
          <w:tcPr>
            <w:tcW w:w="2521" w:type="dxa"/>
          </w:tcPr>
          <w:p w14:paraId="1A5622B9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6 [0.056]</w:t>
            </w:r>
          </w:p>
        </w:tc>
        <w:tc>
          <w:tcPr>
            <w:tcW w:w="2757" w:type="dxa"/>
          </w:tcPr>
          <w:p w14:paraId="757EDFDB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3B45" w:rsidRPr="00897C1A" w14:paraId="6DFFDAD0" w14:textId="77777777" w:rsidTr="00B51073">
        <w:tc>
          <w:tcPr>
            <w:tcW w:w="3766" w:type="dxa"/>
          </w:tcPr>
          <w:p w14:paraId="1309BA8B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polar disorder</w:t>
            </w:r>
          </w:p>
        </w:tc>
        <w:tc>
          <w:tcPr>
            <w:tcW w:w="2826" w:type="dxa"/>
            <w:vAlign w:val="bottom"/>
          </w:tcPr>
          <w:p w14:paraId="77461925" w14:textId="77777777" w:rsidR="002C3B45" w:rsidRPr="00E72F8E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004]</w:t>
            </w:r>
          </w:p>
        </w:tc>
        <w:tc>
          <w:tcPr>
            <w:tcW w:w="2957" w:type="dxa"/>
          </w:tcPr>
          <w:p w14:paraId="573F988D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3DCC39A8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7" w:type="dxa"/>
          </w:tcPr>
          <w:p w14:paraId="5ECCB31A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3B45" w:rsidRPr="00897C1A" w14:paraId="270B5FB3" w14:textId="77777777" w:rsidTr="00B51073">
        <w:tc>
          <w:tcPr>
            <w:tcW w:w="3766" w:type="dxa"/>
          </w:tcPr>
          <w:p w14:paraId="0B7A4CC2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jor depressive disorder</w:t>
            </w:r>
          </w:p>
        </w:tc>
        <w:tc>
          <w:tcPr>
            <w:tcW w:w="2826" w:type="dxa"/>
            <w:vAlign w:val="bottom"/>
          </w:tcPr>
          <w:p w14:paraId="6DDF773B" w14:textId="77777777" w:rsidR="002C3B45" w:rsidRPr="00E72F8E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005]</w:t>
            </w:r>
          </w:p>
        </w:tc>
        <w:tc>
          <w:tcPr>
            <w:tcW w:w="2957" w:type="dxa"/>
          </w:tcPr>
          <w:p w14:paraId="30EDFA96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34B31267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7" w:type="dxa"/>
          </w:tcPr>
          <w:p w14:paraId="54D5BEF3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3B45" w:rsidRPr="00897C1A" w14:paraId="0C6021DD" w14:textId="77777777" w:rsidTr="00B51073">
        <w:tc>
          <w:tcPr>
            <w:tcW w:w="3766" w:type="dxa"/>
          </w:tcPr>
          <w:p w14:paraId="7A630D52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uroticism</w:t>
            </w:r>
          </w:p>
        </w:tc>
        <w:tc>
          <w:tcPr>
            <w:tcW w:w="2826" w:type="dxa"/>
            <w:vAlign w:val="bottom"/>
          </w:tcPr>
          <w:p w14:paraId="450304F1" w14:textId="77777777" w:rsidR="002C3B45" w:rsidRPr="00E72F8E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004]</w:t>
            </w:r>
          </w:p>
        </w:tc>
        <w:tc>
          <w:tcPr>
            <w:tcW w:w="2957" w:type="dxa"/>
          </w:tcPr>
          <w:p w14:paraId="1FE158A9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23130D55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7" w:type="dxa"/>
          </w:tcPr>
          <w:p w14:paraId="2CF349BA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3B45" w:rsidRPr="00897C1A" w14:paraId="7E9975B9" w14:textId="77777777" w:rsidTr="00B51073">
        <w:tc>
          <w:tcPr>
            <w:tcW w:w="3766" w:type="dxa"/>
          </w:tcPr>
          <w:p w14:paraId="5EFFE517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essive compulsive disorder</w:t>
            </w:r>
          </w:p>
        </w:tc>
        <w:tc>
          <w:tcPr>
            <w:tcW w:w="2826" w:type="dxa"/>
            <w:vAlign w:val="bottom"/>
          </w:tcPr>
          <w:p w14:paraId="1A0479FA" w14:textId="77777777" w:rsidR="002C3B45" w:rsidRPr="00E72F8E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004]</w:t>
            </w:r>
          </w:p>
        </w:tc>
        <w:tc>
          <w:tcPr>
            <w:tcW w:w="2957" w:type="dxa"/>
          </w:tcPr>
          <w:p w14:paraId="38C81E66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7042F9D5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7" w:type="dxa"/>
          </w:tcPr>
          <w:p w14:paraId="547744DB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0 [0.021]</w:t>
            </w:r>
          </w:p>
        </w:tc>
      </w:tr>
      <w:tr w:rsidR="002C3B45" w:rsidRPr="00897C1A" w14:paraId="462DB373" w14:textId="77777777" w:rsidTr="00B51073">
        <w:tc>
          <w:tcPr>
            <w:tcW w:w="3766" w:type="dxa"/>
          </w:tcPr>
          <w:p w14:paraId="60463730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-traumatic stress disorder</w:t>
            </w:r>
          </w:p>
        </w:tc>
        <w:tc>
          <w:tcPr>
            <w:tcW w:w="2826" w:type="dxa"/>
            <w:vAlign w:val="bottom"/>
          </w:tcPr>
          <w:p w14:paraId="00C00562" w14:textId="77777777" w:rsidR="002C3B45" w:rsidRPr="00E72F8E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004]</w:t>
            </w:r>
          </w:p>
        </w:tc>
        <w:tc>
          <w:tcPr>
            <w:tcW w:w="2957" w:type="dxa"/>
          </w:tcPr>
          <w:p w14:paraId="619B2504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17E7EEF0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7" w:type="dxa"/>
          </w:tcPr>
          <w:p w14:paraId="37C61C05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3B45" w:rsidRPr="00897C1A" w14:paraId="7279701E" w14:textId="77777777" w:rsidTr="00B51073">
        <w:tc>
          <w:tcPr>
            <w:tcW w:w="3766" w:type="dxa"/>
          </w:tcPr>
          <w:p w14:paraId="624A0F21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hizophrenia</w:t>
            </w:r>
          </w:p>
        </w:tc>
        <w:tc>
          <w:tcPr>
            <w:tcW w:w="2826" w:type="dxa"/>
            <w:vAlign w:val="bottom"/>
          </w:tcPr>
          <w:p w14:paraId="4E334259" w14:textId="77777777" w:rsidR="002C3B45" w:rsidRPr="00E72F8E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004]</w:t>
            </w:r>
          </w:p>
        </w:tc>
        <w:tc>
          <w:tcPr>
            <w:tcW w:w="2957" w:type="dxa"/>
          </w:tcPr>
          <w:p w14:paraId="1F85369D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548CD630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3 [0.065]</w:t>
            </w:r>
          </w:p>
        </w:tc>
        <w:tc>
          <w:tcPr>
            <w:tcW w:w="2757" w:type="dxa"/>
          </w:tcPr>
          <w:p w14:paraId="3A01CF45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3B45" w:rsidRPr="00897C1A" w14:paraId="27397A73" w14:textId="77777777" w:rsidTr="00B51073">
        <w:tc>
          <w:tcPr>
            <w:tcW w:w="3766" w:type="dxa"/>
          </w:tcPr>
          <w:p w14:paraId="37CF17E0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xiety </w:t>
            </w:r>
          </w:p>
        </w:tc>
        <w:tc>
          <w:tcPr>
            <w:tcW w:w="2826" w:type="dxa"/>
            <w:vAlign w:val="bottom"/>
          </w:tcPr>
          <w:p w14:paraId="1ED3B249" w14:textId="77777777" w:rsidR="002C3B45" w:rsidRPr="00E72F8E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004]</w:t>
            </w:r>
          </w:p>
        </w:tc>
        <w:tc>
          <w:tcPr>
            <w:tcW w:w="2957" w:type="dxa"/>
          </w:tcPr>
          <w:p w14:paraId="3A6B600E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450C224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7" w:type="dxa"/>
          </w:tcPr>
          <w:p w14:paraId="6934BCBC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3B45" w:rsidRPr="00897C1A" w14:paraId="4CF350C3" w14:textId="77777777" w:rsidTr="00B51073">
        <w:tc>
          <w:tcPr>
            <w:tcW w:w="3766" w:type="dxa"/>
          </w:tcPr>
          <w:p w14:paraId="631B54CF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cohol use disorders</w:t>
            </w:r>
          </w:p>
        </w:tc>
        <w:tc>
          <w:tcPr>
            <w:tcW w:w="2826" w:type="dxa"/>
            <w:vAlign w:val="bottom"/>
          </w:tcPr>
          <w:p w14:paraId="2A916A88" w14:textId="77777777" w:rsidR="002C3B45" w:rsidRPr="00E72F8E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E72F8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[0.004]</w:t>
            </w:r>
          </w:p>
        </w:tc>
        <w:tc>
          <w:tcPr>
            <w:tcW w:w="2957" w:type="dxa"/>
          </w:tcPr>
          <w:p w14:paraId="27B0BB60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1" w:type="dxa"/>
          </w:tcPr>
          <w:p w14:paraId="42110ECB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7" w:type="dxa"/>
          </w:tcPr>
          <w:p w14:paraId="23714F13" w14:textId="77777777" w:rsidR="002C3B45" w:rsidRPr="00897C1A" w:rsidRDefault="002C3B45" w:rsidP="00B510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71 [0.014]</w:t>
            </w:r>
          </w:p>
        </w:tc>
      </w:tr>
    </w:tbl>
    <w:p w14:paraId="5E957035" w14:textId="77777777" w:rsidR="00F31DC0" w:rsidRDefault="00F31DC0">
      <w:pPr>
        <w:rPr>
          <w:rFonts w:ascii="Times New Roman" w:eastAsia="Times New Roman" w:hAnsi="Times New Roman" w:cs="Times New Roman"/>
          <w:sz w:val="18"/>
          <w:szCs w:val="18"/>
          <w:highlight w:val="white"/>
        </w:rPr>
      </w:pPr>
    </w:p>
    <w:p w14:paraId="25FE78B2" w14:textId="77777777" w:rsidR="00F31DC0" w:rsidRDefault="00F31DC0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2E691D88" w14:textId="77777777" w:rsidR="00F31DC0" w:rsidRDefault="00F31DC0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119EAE38" w14:textId="77777777" w:rsidR="00F31DC0" w:rsidRDefault="00F31DC0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0F8E5C95" w14:textId="77777777" w:rsidR="00F31DC0" w:rsidRDefault="00F31DC0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6382897B" w14:textId="77777777" w:rsidR="00F31DC0" w:rsidRDefault="00F31DC0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p w14:paraId="21E12D38" w14:textId="77777777" w:rsidR="00F31DC0" w:rsidRDefault="00F31DC0">
      <w:pPr>
        <w:rPr>
          <w:rFonts w:ascii="Times New Roman" w:eastAsia="Times New Roman" w:hAnsi="Times New Roman" w:cs="Times New Roman"/>
          <w:sz w:val="22"/>
          <w:szCs w:val="22"/>
          <w:highlight w:val="white"/>
        </w:rPr>
      </w:pPr>
    </w:p>
    <w:sectPr w:rsidR="00F31DC0">
      <w:pgSz w:w="16838" w:h="11906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DC0"/>
    <w:rsid w:val="000A01F3"/>
    <w:rsid w:val="00112A44"/>
    <w:rsid w:val="00146C53"/>
    <w:rsid w:val="00184219"/>
    <w:rsid w:val="001C0437"/>
    <w:rsid w:val="001C7869"/>
    <w:rsid w:val="001D04F3"/>
    <w:rsid w:val="002A185B"/>
    <w:rsid w:val="002C3B45"/>
    <w:rsid w:val="003311E1"/>
    <w:rsid w:val="003372EF"/>
    <w:rsid w:val="00362889"/>
    <w:rsid w:val="003C0B81"/>
    <w:rsid w:val="00417E96"/>
    <w:rsid w:val="00451149"/>
    <w:rsid w:val="00531078"/>
    <w:rsid w:val="00584C91"/>
    <w:rsid w:val="005A1038"/>
    <w:rsid w:val="00625F33"/>
    <w:rsid w:val="0067659A"/>
    <w:rsid w:val="00687697"/>
    <w:rsid w:val="00713130"/>
    <w:rsid w:val="00736FD1"/>
    <w:rsid w:val="008B3C00"/>
    <w:rsid w:val="00906B50"/>
    <w:rsid w:val="00934B95"/>
    <w:rsid w:val="009637EF"/>
    <w:rsid w:val="00974F35"/>
    <w:rsid w:val="00A23E09"/>
    <w:rsid w:val="00A3622B"/>
    <w:rsid w:val="00A52A17"/>
    <w:rsid w:val="00AE40BE"/>
    <w:rsid w:val="00B11847"/>
    <w:rsid w:val="00C04F7B"/>
    <w:rsid w:val="00C17627"/>
    <w:rsid w:val="00CD6DAE"/>
    <w:rsid w:val="00D40E0C"/>
    <w:rsid w:val="00DA1859"/>
    <w:rsid w:val="00DA21AB"/>
    <w:rsid w:val="00DF0C75"/>
    <w:rsid w:val="00DF3D28"/>
    <w:rsid w:val="00DF68D8"/>
    <w:rsid w:val="00E2793B"/>
    <w:rsid w:val="00E5472E"/>
    <w:rsid w:val="00E750AC"/>
    <w:rsid w:val="00F02C44"/>
    <w:rsid w:val="00F14F7D"/>
    <w:rsid w:val="00F31DC0"/>
    <w:rsid w:val="00F5628A"/>
    <w:rsid w:val="00FB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3DB117"/>
  <w15:docId w15:val="{4FF68F6D-571E-054F-92E4-FC8C821D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9637EF"/>
  </w:style>
  <w:style w:type="table" w:styleId="TableGrid">
    <w:name w:val="Table Grid"/>
    <w:basedOn w:val="TableNormal"/>
    <w:uiPriority w:val="39"/>
    <w:rsid w:val="00963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17D364-F415-0B43-93C2-55E2EDE7C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iada Ayorech</cp:lastModifiedBy>
  <cp:revision>5</cp:revision>
  <dcterms:created xsi:type="dcterms:W3CDTF">2023-12-04T10:35:00Z</dcterms:created>
  <dcterms:modified xsi:type="dcterms:W3CDTF">2023-12-04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cientific-reports</vt:lpwstr>
  </property>
  <property fmtid="{D5CDD505-2E9C-101B-9397-08002B2CF9AE}" pid="4" name="Mendeley Unique User Id_1">
    <vt:lpwstr>e448563f-0c70-3068-8dcd-614c084bc95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1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affective-disorders</vt:lpwstr>
  </property>
  <property fmtid="{D5CDD505-2E9C-101B-9397-08002B2CF9AE}" pid="16" name="Mendeley Recent Style Name 5_1">
    <vt:lpwstr>Journal of Affective Disorders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